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85E47" w14:textId="1F994C47" w:rsidR="0086182A" w:rsidRPr="00686EA5" w:rsidRDefault="0086182A" w:rsidP="0086182A">
      <w:pPr>
        <w:spacing w:after="0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0F7D16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="00834EE1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</w:t>
      </w:r>
      <w:r w:rsidRPr="00CC7C30">
        <w:rPr>
          <w:rFonts w:ascii="Times New Roman" w:hAnsi="Times New Roman" w:cs="Times New Roman"/>
          <w:color w:val="000000" w:themeColor="text1"/>
          <w:lang w:val="en-US"/>
        </w:rPr>
        <w:t>.</w:t>
      </w:r>
      <w:proofErr w:type="gramEnd"/>
      <w:r w:rsidRPr="00CC7C3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86EA5">
        <w:rPr>
          <w:rFonts w:ascii="Times New Roman" w:hAnsi="Times New Roman" w:cs="Times New Roman"/>
          <w:b/>
          <w:color w:val="000000" w:themeColor="text1"/>
          <w:lang w:val="en-US"/>
        </w:rPr>
        <w:t>Description of enzyme-substrate systems analyzed in this study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677"/>
        <w:gridCol w:w="1560"/>
        <w:gridCol w:w="1559"/>
        <w:gridCol w:w="2831"/>
        <w:gridCol w:w="1415"/>
        <w:gridCol w:w="1246"/>
      </w:tblGrid>
      <w:tr w:rsidR="0086182A" w:rsidRPr="00CC7C30" w14:paraId="5A2752BF" w14:textId="77777777" w:rsidTr="00C10C3F">
        <w:tc>
          <w:tcPr>
            <w:tcW w:w="364" w:type="pct"/>
          </w:tcPr>
          <w:p w14:paraId="38557CAC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.o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</w:t>
            </w:r>
          </w:p>
        </w:tc>
        <w:tc>
          <w:tcPr>
            <w:tcW w:w="840" w:type="pct"/>
          </w:tcPr>
          <w:p w14:paraId="429C92C6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C7C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nzyme name</w:t>
            </w:r>
          </w:p>
        </w:tc>
        <w:tc>
          <w:tcPr>
            <w:tcW w:w="839" w:type="pct"/>
          </w:tcPr>
          <w:p w14:paraId="0BB789EE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C7C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nzyme structure PDB ID</w:t>
            </w:r>
          </w:p>
        </w:tc>
        <w:tc>
          <w:tcPr>
            <w:tcW w:w="1524" w:type="pct"/>
          </w:tcPr>
          <w:p w14:paraId="1B331454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C7C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Substrate sequence </w:t>
            </w:r>
            <w:r w:rsidRPr="00CC7C3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</w:t>
            </w:r>
            <w:r w:rsidRPr="0072012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“</w:t>
            </w:r>
            <w:r w:rsidRPr="00CC7C3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--</w:t>
            </w:r>
            <w:r w:rsidRPr="0072012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”</w:t>
            </w:r>
            <w:r w:rsidRPr="00CC7C3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816E8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leavage site)</w:t>
            </w:r>
          </w:p>
        </w:tc>
        <w:tc>
          <w:tcPr>
            <w:tcW w:w="762" w:type="pct"/>
          </w:tcPr>
          <w:p w14:paraId="119F9C15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C7C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umber of docking simulations</w:t>
            </w:r>
          </w:p>
        </w:tc>
        <w:tc>
          <w:tcPr>
            <w:tcW w:w="671" w:type="pct"/>
          </w:tcPr>
          <w:p w14:paraId="333382A2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C7C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dicted models</w:t>
            </w:r>
          </w:p>
        </w:tc>
      </w:tr>
      <w:tr w:rsidR="0086182A" w:rsidRPr="00CC7C30" w14:paraId="0129A315" w14:textId="77777777" w:rsidTr="00C10C3F">
        <w:tc>
          <w:tcPr>
            <w:tcW w:w="364" w:type="pct"/>
          </w:tcPr>
          <w:p w14:paraId="319E57AF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</w:t>
            </w:r>
          </w:p>
        </w:tc>
        <w:tc>
          <w:tcPr>
            <w:tcW w:w="840" w:type="pct"/>
          </w:tcPr>
          <w:p w14:paraId="22969670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epsin</w:t>
            </w:r>
          </w:p>
        </w:tc>
        <w:tc>
          <w:tcPr>
            <w:tcW w:w="839" w:type="pct"/>
          </w:tcPr>
          <w:p w14:paraId="06161391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PEP</w:t>
            </w:r>
          </w:p>
        </w:tc>
        <w:tc>
          <w:tcPr>
            <w:tcW w:w="1524" w:type="pct"/>
          </w:tcPr>
          <w:p w14:paraId="17F96317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KPAEF--IRL</w:t>
            </w:r>
          </w:p>
        </w:tc>
        <w:tc>
          <w:tcPr>
            <w:tcW w:w="762" w:type="pct"/>
          </w:tcPr>
          <w:p w14:paraId="555B32C9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26B82329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45F376CD" w14:textId="77777777" w:rsidTr="00C10C3F">
        <w:tc>
          <w:tcPr>
            <w:tcW w:w="364" w:type="pct"/>
          </w:tcPr>
          <w:p w14:paraId="3561FF2C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2</w:t>
            </w:r>
          </w:p>
        </w:tc>
        <w:tc>
          <w:tcPr>
            <w:tcW w:w="840" w:type="pct"/>
          </w:tcPr>
          <w:p w14:paraId="0B870AB6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epsin</w:t>
            </w:r>
          </w:p>
        </w:tc>
        <w:tc>
          <w:tcPr>
            <w:tcW w:w="839" w:type="pct"/>
          </w:tcPr>
          <w:p w14:paraId="56B2B152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PEP</w:t>
            </w:r>
          </w:p>
        </w:tc>
        <w:tc>
          <w:tcPr>
            <w:tcW w:w="1524" w:type="pct"/>
          </w:tcPr>
          <w:p w14:paraId="20498263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HPHLSF--MAI</w:t>
            </w:r>
          </w:p>
        </w:tc>
        <w:tc>
          <w:tcPr>
            <w:tcW w:w="762" w:type="pct"/>
          </w:tcPr>
          <w:p w14:paraId="3F1BE38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2BF3E05F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11CCB655" w14:textId="77777777" w:rsidTr="00C10C3F">
        <w:tc>
          <w:tcPr>
            <w:tcW w:w="364" w:type="pct"/>
          </w:tcPr>
          <w:p w14:paraId="28216B98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</w:t>
            </w:r>
          </w:p>
        </w:tc>
        <w:tc>
          <w:tcPr>
            <w:tcW w:w="840" w:type="pct"/>
          </w:tcPr>
          <w:p w14:paraId="252966E2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eps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</w:t>
            </w:r>
          </w:p>
        </w:tc>
        <w:tc>
          <w:tcPr>
            <w:tcW w:w="839" w:type="pct"/>
          </w:tcPr>
          <w:p w14:paraId="405CBC9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PEP</w:t>
            </w:r>
          </w:p>
        </w:tc>
        <w:tc>
          <w:tcPr>
            <w:tcW w:w="1524" w:type="pct"/>
          </w:tcPr>
          <w:p w14:paraId="40BB3063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912C8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AFPLEF--IREL</w:t>
            </w:r>
          </w:p>
        </w:tc>
        <w:tc>
          <w:tcPr>
            <w:tcW w:w="762" w:type="pct"/>
          </w:tcPr>
          <w:p w14:paraId="683C2FC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680137F6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32974D86" w14:textId="77777777" w:rsidTr="00C10C3F">
        <w:tc>
          <w:tcPr>
            <w:tcW w:w="364" w:type="pct"/>
          </w:tcPr>
          <w:p w14:paraId="757B85CF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</w:t>
            </w:r>
          </w:p>
        </w:tc>
        <w:tc>
          <w:tcPr>
            <w:tcW w:w="840" w:type="pct"/>
          </w:tcPr>
          <w:p w14:paraId="1EC9597A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epsin</w:t>
            </w:r>
          </w:p>
        </w:tc>
        <w:tc>
          <w:tcPr>
            <w:tcW w:w="839" w:type="pct"/>
          </w:tcPr>
          <w:p w14:paraId="2D7A59CA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PEP</w:t>
            </w:r>
          </w:p>
        </w:tc>
        <w:tc>
          <w:tcPr>
            <w:tcW w:w="1524" w:type="pct"/>
          </w:tcPr>
          <w:p w14:paraId="49D36443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912C8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ENESAEAFPLEF--IRELEGER</w:t>
            </w:r>
          </w:p>
        </w:tc>
        <w:tc>
          <w:tcPr>
            <w:tcW w:w="762" w:type="pct"/>
          </w:tcPr>
          <w:p w14:paraId="4DBA3BED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7C99C7EA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072851AD" w14:textId="77777777" w:rsidTr="00C10C3F">
        <w:tc>
          <w:tcPr>
            <w:tcW w:w="364" w:type="pct"/>
          </w:tcPr>
          <w:p w14:paraId="7185EEB6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</w:t>
            </w:r>
          </w:p>
        </w:tc>
        <w:tc>
          <w:tcPr>
            <w:tcW w:w="840" w:type="pct"/>
          </w:tcPr>
          <w:p w14:paraId="3A239E9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epsin</w:t>
            </w:r>
          </w:p>
        </w:tc>
        <w:tc>
          <w:tcPr>
            <w:tcW w:w="839" w:type="pct"/>
          </w:tcPr>
          <w:p w14:paraId="03873AF5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PEP</w:t>
            </w:r>
          </w:p>
        </w:tc>
        <w:tc>
          <w:tcPr>
            <w:tcW w:w="1524" w:type="pct"/>
          </w:tcPr>
          <w:p w14:paraId="75ED7C67" w14:textId="12F76894" w:rsidR="0086182A" w:rsidRPr="00CC7C30" w:rsidRDefault="001C578D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TMARHPHPHLSF--</w:t>
            </w:r>
            <w:r w:rsidR="0086182A" w:rsidRPr="00A912C8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MAIPPKKNQ</w:t>
            </w:r>
          </w:p>
        </w:tc>
        <w:tc>
          <w:tcPr>
            <w:tcW w:w="762" w:type="pct"/>
          </w:tcPr>
          <w:p w14:paraId="32CA6C7C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1AB0AEA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2DD6A383" w14:textId="77777777" w:rsidTr="00C10C3F">
        <w:tc>
          <w:tcPr>
            <w:tcW w:w="364" w:type="pct"/>
          </w:tcPr>
          <w:p w14:paraId="30D1FEA4" w14:textId="77777777" w:rsidR="0086182A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6</w:t>
            </w:r>
          </w:p>
        </w:tc>
        <w:tc>
          <w:tcPr>
            <w:tcW w:w="840" w:type="pct"/>
          </w:tcPr>
          <w:p w14:paraId="0322942D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Renin</w:t>
            </w:r>
          </w:p>
        </w:tc>
        <w:tc>
          <w:tcPr>
            <w:tcW w:w="839" w:type="pct"/>
          </w:tcPr>
          <w:p w14:paraId="609B3778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K1W</w:t>
            </w:r>
          </w:p>
        </w:tc>
        <w:tc>
          <w:tcPr>
            <w:tcW w:w="1524" w:type="pct"/>
          </w:tcPr>
          <w:p w14:paraId="3DABEE7B" w14:textId="77777777" w:rsidR="0086182A" w:rsidRPr="00A912C8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8B2A3B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PFHL--LVYS</w:t>
            </w:r>
          </w:p>
        </w:tc>
        <w:tc>
          <w:tcPr>
            <w:tcW w:w="762" w:type="pct"/>
          </w:tcPr>
          <w:p w14:paraId="07E8C725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082C7D7C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41E1C6C7" w14:textId="77777777" w:rsidTr="00C10C3F">
        <w:tc>
          <w:tcPr>
            <w:tcW w:w="364" w:type="pct"/>
          </w:tcPr>
          <w:p w14:paraId="1E4BAB8A" w14:textId="77777777" w:rsidR="0086182A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7</w:t>
            </w:r>
          </w:p>
        </w:tc>
        <w:tc>
          <w:tcPr>
            <w:tcW w:w="840" w:type="pct"/>
          </w:tcPr>
          <w:p w14:paraId="58008388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Renin </w:t>
            </w:r>
          </w:p>
        </w:tc>
        <w:tc>
          <w:tcPr>
            <w:tcW w:w="839" w:type="pct"/>
          </w:tcPr>
          <w:p w14:paraId="26C2CD4D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K1W</w:t>
            </w:r>
          </w:p>
        </w:tc>
        <w:tc>
          <w:tcPr>
            <w:tcW w:w="1524" w:type="pct"/>
          </w:tcPr>
          <w:p w14:paraId="1A4AD519" w14:textId="77777777" w:rsidR="0086182A" w:rsidRPr="00A912C8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137B53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PYI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--</w:t>
            </w:r>
            <w:r w:rsidRPr="00137B53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KRGS</w:t>
            </w:r>
          </w:p>
        </w:tc>
        <w:tc>
          <w:tcPr>
            <w:tcW w:w="762" w:type="pct"/>
          </w:tcPr>
          <w:p w14:paraId="43DDD68E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307CE17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44D39538" w14:textId="77777777" w:rsidTr="00C10C3F">
        <w:tc>
          <w:tcPr>
            <w:tcW w:w="364" w:type="pct"/>
          </w:tcPr>
          <w:p w14:paraId="0D939D82" w14:textId="77777777" w:rsidR="0086182A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8</w:t>
            </w:r>
          </w:p>
        </w:tc>
        <w:tc>
          <w:tcPr>
            <w:tcW w:w="840" w:type="pct"/>
          </w:tcPr>
          <w:p w14:paraId="730E3633" w14:textId="77777777" w:rsidR="0086182A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Renin </w:t>
            </w:r>
          </w:p>
        </w:tc>
        <w:tc>
          <w:tcPr>
            <w:tcW w:w="839" w:type="pct"/>
          </w:tcPr>
          <w:p w14:paraId="034248A7" w14:textId="77777777" w:rsidR="0086182A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K1W</w:t>
            </w:r>
          </w:p>
        </w:tc>
        <w:tc>
          <w:tcPr>
            <w:tcW w:w="1524" w:type="pct"/>
          </w:tcPr>
          <w:p w14:paraId="20E9E78A" w14:textId="7CA566AA" w:rsidR="0086182A" w:rsidRPr="00137B53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172C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VYIHPFHLVI</w:t>
            </w:r>
            <w:r w:rsidR="001C5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  <w:r w:rsidRPr="00172C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NESTC</w:t>
            </w:r>
          </w:p>
        </w:tc>
        <w:tc>
          <w:tcPr>
            <w:tcW w:w="762" w:type="pct"/>
          </w:tcPr>
          <w:p w14:paraId="48646DCE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</w:t>
            </w:r>
          </w:p>
        </w:tc>
        <w:tc>
          <w:tcPr>
            <w:tcW w:w="671" w:type="pct"/>
          </w:tcPr>
          <w:p w14:paraId="4FD54C0E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00</w:t>
            </w:r>
          </w:p>
        </w:tc>
      </w:tr>
      <w:tr w:rsidR="0086182A" w:rsidRPr="00CC7C30" w14:paraId="43513147" w14:textId="77777777" w:rsidTr="00C10C3F">
        <w:tc>
          <w:tcPr>
            <w:tcW w:w="364" w:type="pct"/>
          </w:tcPr>
          <w:p w14:paraId="041060E9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</w:t>
            </w:r>
          </w:p>
        </w:tc>
        <w:tc>
          <w:tcPr>
            <w:tcW w:w="840" w:type="pct"/>
          </w:tcPr>
          <w:p w14:paraId="03627CC7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HIV-1 protease</w:t>
            </w:r>
          </w:p>
        </w:tc>
        <w:tc>
          <w:tcPr>
            <w:tcW w:w="839" w:type="pct"/>
          </w:tcPr>
          <w:p w14:paraId="74597F42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EL1</w:t>
            </w:r>
          </w:p>
        </w:tc>
        <w:tc>
          <w:tcPr>
            <w:tcW w:w="1524" w:type="pct"/>
          </w:tcPr>
          <w:p w14:paraId="2874042F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GAETF--YVDGA</w:t>
            </w:r>
          </w:p>
        </w:tc>
        <w:tc>
          <w:tcPr>
            <w:tcW w:w="762" w:type="pct"/>
          </w:tcPr>
          <w:p w14:paraId="05D146A2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</w:t>
            </w:r>
          </w:p>
        </w:tc>
        <w:tc>
          <w:tcPr>
            <w:tcW w:w="671" w:type="pct"/>
          </w:tcPr>
          <w:p w14:paraId="488F7A3C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0</w:t>
            </w:r>
          </w:p>
        </w:tc>
      </w:tr>
      <w:tr w:rsidR="0086182A" w:rsidRPr="00CC7C30" w14:paraId="4030CAEF" w14:textId="77777777" w:rsidTr="00C10C3F">
        <w:tc>
          <w:tcPr>
            <w:tcW w:w="364" w:type="pct"/>
          </w:tcPr>
          <w:p w14:paraId="1CDC56B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0</w:t>
            </w:r>
          </w:p>
        </w:tc>
        <w:tc>
          <w:tcPr>
            <w:tcW w:w="840" w:type="pct"/>
          </w:tcPr>
          <w:p w14:paraId="4BF6C5B4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HIV-1 protease</w:t>
            </w:r>
          </w:p>
        </w:tc>
        <w:tc>
          <w:tcPr>
            <w:tcW w:w="839" w:type="pct"/>
          </w:tcPr>
          <w:p w14:paraId="550B5877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EL1</w:t>
            </w:r>
          </w:p>
        </w:tc>
        <w:tc>
          <w:tcPr>
            <w:tcW w:w="1524" w:type="pct"/>
          </w:tcPr>
          <w:p w14:paraId="2F4DB169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IRKIL--FLDGI</w:t>
            </w:r>
          </w:p>
        </w:tc>
        <w:tc>
          <w:tcPr>
            <w:tcW w:w="762" w:type="pct"/>
          </w:tcPr>
          <w:p w14:paraId="529BDD5D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</w:t>
            </w:r>
          </w:p>
        </w:tc>
        <w:tc>
          <w:tcPr>
            <w:tcW w:w="671" w:type="pct"/>
          </w:tcPr>
          <w:p w14:paraId="408818EB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0</w:t>
            </w:r>
          </w:p>
        </w:tc>
      </w:tr>
      <w:tr w:rsidR="0086182A" w:rsidRPr="00CC7C30" w14:paraId="2B70E212" w14:textId="77777777" w:rsidTr="00C10C3F">
        <w:tc>
          <w:tcPr>
            <w:tcW w:w="364" w:type="pct"/>
          </w:tcPr>
          <w:p w14:paraId="2AE60B51" w14:textId="77777777" w:rsidR="0086182A" w:rsidRPr="000E087E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  <w:tc>
          <w:tcPr>
            <w:tcW w:w="840" w:type="pct"/>
          </w:tcPr>
          <w:p w14:paraId="564CE9C2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HIV-1 protease</w:t>
            </w:r>
          </w:p>
        </w:tc>
        <w:tc>
          <w:tcPr>
            <w:tcW w:w="839" w:type="pct"/>
          </w:tcPr>
          <w:p w14:paraId="5FB08E51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3EL1</w:t>
            </w:r>
          </w:p>
        </w:tc>
        <w:tc>
          <w:tcPr>
            <w:tcW w:w="1524" w:type="pct"/>
          </w:tcPr>
          <w:p w14:paraId="1350A746" w14:textId="77777777" w:rsidR="0086182A" w:rsidRPr="00816E8B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2"/>
              </w:rPr>
            </w:pPr>
            <w:r w:rsidRPr="006972E7">
              <w:rPr>
                <w:rFonts w:ascii="Times New Roman" w:hAnsi="Times New Roman" w:cs="Times New Roman"/>
                <w:color w:val="auto"/>
                <w:sz w:val="20"/>
                <w:szCs w:val="22"/>
              </w:rPr>
              <w:t>TEPISGAETF--YVDGA</w:t>
            </w:r>
          </w:p>
        </w:tc>
        <w:tc>
          <w:tcPr>
            <w:tcW w:w="762" w:type="pct"/>
          </w:tcPr>
          <w:p w14:paraId="182DE6D9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500</w:t>
            </w:r>
          </w:p>
        </w:tc>
        <w:tc>
          <w:tcPr>
            <w:tcW w:w="671" w:type="pct"/>
          </w:tcPr>
          <w:p w14:paraId="33FDD213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5000</w:t>
            </w:r>
          </w:p>
        </w:tc>
      </w:tr>
      <w:tr w:rsidR="0086182A" w:rsidRPr="00CC7C30" w14:paraId="3367125E" w14:textId="77777777" w:rsidTr="00C10C3F">
        <w:tc>
          <w:tcPr>
            <w:tcW w:w="364" w:type="pct"/>
          </w:tcPr>
          <w:p w14:paraId="249D84BD" w14:textId="77777777" w:rsidR="0086182A" w:rsidRPr="000E087E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840" w:type="pct"/>
          </w:tcPr>
          <w:p w14:paraId="49FA02FA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HIV-1 protease</w:t>
            </w:r>
          </w:p>
        </w:tc>
        <w:tc>
          <w:tcPr>
            <w:tcW w:w="839" w:type="pct"/>
          </w:tcPr>
          <w:p w14:paraId="17511321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3EL1</w:t>
            </w:r>
          </w:p>
        </w:tc>
        <w:tc>
          <w:tcPr>
            <w:tcW w:w="1524" w:type="pct"/>
          </w:tcPr>
          <w:p w14:paraId="1C579874" w14:textId="77777777" w:rsidR="0086182A" w:rsidRPr="00816E8B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2"/>
              </w:rPr>
            </w:pPr>
            <w:r w:rsidRPr="006972E7">
              <w:rPr>
                <w:rFonts w:ascii="Times New Roman" w:hAnsi="Times New Roman" w:cs="Times New Roman"/>
                <w:color w:val="auto"/>
                <w:sz w:val="20"/>
                <w:szCs w:val="22"/>
              </w:rPr>
              <w:t>GAETF--YVDGAANRET</w:t>
            </w:r>
          </w:p>
        </w:tc>
        <w:tc>
          <w:tcPr>
            <w:tcW w:w="762" w:type="pct"/>
          </w:tcPr>
          <w:p w14:paraId="67806E35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500</w:t>
            </w:r>
          </w:p>
        </w:tc>
        <w:tc>
          <w:tcPr>
            <w:tcW w:w="671" w:type="pct"/>
          </w:tcPr>
          <w:p w14:paraId="4510DFD0" w14:textId="77777777" w:rsidR="0086182A" w:rsidRPr="00816E8B" w:rsidRDefault="0086182A" w:rsidP="00C10C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E8B">
              <w:rPr>
                <w:rFonts w:ascii="Times New Roman" w:hAnsi="Times New Roman" w:cs="Times New Roman"/>
                <w:sz w:val="20"/>
                <w:lang w:val="en-US"/>
              </w:rPr>
              <w:t>5000</w:t>
            </w:r>
          </w:p>
        </w:tc>
      </w:tr>
      <w:tr w:rsidR="0086182A" w:rsidRPr="00CC7C30" w14:paraId="0EA07DA2" w14:textId="77777777" w:rsidTr="00C10C3F">
        <w:tc>
          <w:tcPr>
            <w:tcW w:w="364" w:type="pct"/>
          </w:tcPr>
          <w:p w14:paraId="143877E4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3</w:t>
            </w:r>
          </w:p>
        </w:tc>
        <w:tc>
          <w:tcPr>
            <w:tcW w:w="840" w:type="pct"/>
          </w:tcPr>
          <w:p w14:paraId="555C3434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HIV-1 protease</w:t>
            </w:r>
          </w:p>
        </w:tc>
        <w:tc>
          <w:tcPr>
            <w:tcW w:w="839" w:type="pct"/>
          </w:tcPr>
          <w:p w14:paraId="4D4B8894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EL1</w:t>
            </w:r>
          </w:p>
        </w:tc>
        <w:tc>
          <w:tcPr>
            <w:tcW w:w="1524" w:type="pct"/>
          </w:tcPr>
          <w:p w14:paraId="65C37FDD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02240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AAGAVASYDY--LVIGGG</w:t>
            </w:r>
          </w:p>
        </w:tc>
        <w:tc>
          <w:tcPr>
            <w:tcW w:w="762" w:type="pct"/>
          </w:tcPr>
          <w:p w14:paraId="180D22EB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</w:t>
            </w:r>
          </w:p>
        </w:tc>
        <w:tc>
          <w:tcPr>
            <w:tcW w:w="671" w:type="pct"/>
          </w:tcPr>
          <w:p w14:paraId="4B015ED9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0</w:t>
            </w:r>
          </w:p>
        </w:tc>
      </w:tr>
      <w:tr w:rsidR="0086182A" w:rsidRPr="00CC7C30" w14:paraId="684AA4BE" w14:textId="77777777" w:rsidTr="00C10C3F">
        <w:tc>
          <w:tcPr>
            <w:tcW w:w="364" w:type="pct"/>
          </w:tcPr>
          <w:p w14:paraId="3E005850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4</w:t>
            </w:r>
          </w:p>
        </w:tc>
        <w:tc>
          <w:tcPr>
            <w:tcW w:w="840" w:type="pct"/>
          </w:tcPr>
          <w:p w14:paraId="2E48D233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HIV-1 protease</w:t>
            </w:r>
          </w:p>
        </w:tc>
        <w:tc>
          <w:tcPr>
            <w:tcW w:w="839" w:type="pct"/>
          </w:tcPr>
          <w:p w14:paraId="3AB4BFE6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EL1</w:t>
            </w:r>
          </w:p>
        </w:tc>
        <w:tc>
          <w:tcPr>
            <w:tcW w:w="1524" w:type="pct"/>
          </w:tcPr>
          <w:p w14:paraId="4332BE6F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02240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YFNLNPFEVL--QIDPE</w:t>
            </w:r>
          </w:p>
        </w:tc>
        <w:tc>
          <w:tcPr>
            <w:tcW w:w="762" w:type="pct"/>
          </w:tcPr>
          <w:p w14:paraId="0CC08709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</w:t>
            </w:r>
          </w:p>
        </w:tc>
        <w:tc>
          <w:tcPr>
            <w:tcW w:w="671" w:type="pct"/>
          </w:tcPr>
          <w:p w14:paraId="51092E86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0</w:t>
            </w:r>
          </w:p>
        </w:tc>
      </w:tr>
      <w:tr w:rsidR="0086182A" w:rsidRPr="00CC7C30" w14:paraId="64D00E49" w14:textId="77777777" w:rsidTr="00C10C3F">
        <w:tc>
          <w:tcPr>
            <w:tcW w:w="364" w:type="pct"/>
          </w:tcPr>
          <w:p w14:paraId="129EF39A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5</w:t>
            </w:r>
          </w:p>
        </w:tc>
        <w:tc>
          <w:tcPr>
            <w:tcW w:w="840" w:type="pct"/>
          </w:tcPr>
          <w:p w14:paraId="76F427F8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HIV-1 protease</w:t>
            </w:r>
          </w:p>
        </w:tc>
        <w:tc>
          <w:tcPr>
            <w:tcW w:w="839" w:type="pct"/>
          </w:tcPr>
          <w:p w14:paraId="0FAE4ACF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EL1</w:t>
            </w:r>
          </w:p>
        </w:tc>
        <w:tc>
          <w:tcPr>
            <w:tcW w:w="1524" w:type="pct"/>
          </w:tcPr>
          <w:p w14:paraId="2C78A877" w14:textId="77777777" w:rsidR="0086182A" w:rsidRPr="00CC7C30" w:rsidRDefault="0086182A" w:rsidP="00C10C3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02240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NVVNSGGMVM--MVPGAG</w:t>
            </w:r>
          </w:p>
        </w:tc>
        <w:tc>
          <w:tcPr>
            <w:tcW w:w="762" w:type="pct"/>
          </w:tcPr>
          <w:p w14:paraId="2BE398BA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</w:t>
            </w:r>
          </w:p>
        </w:tc>
        <w:tc>
          <w:tcPr>
            <w:tcW w:w="671" w:type="pct"/>
          </w:tcPr>
          <w:p w14:paraId="5566D396" w14:textId="77777777" w:rsidR="0086182A" w:rsidRPr="00CC7C30" w:rsidRDefault="0086182A" w:rsidP="00C1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CC7C30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000</w:t>
            </w:r>
          </w:p>
        </w:tc>
      </w:tr>
    </w:tbl>
    <w:p w14:paraId="545842B8" w14:textId="77777777" w:rsidR="00EB705F" w:rsidRPr="00D60F0E" w:rsidRDefault="00EB705F" w:rsidP="00834EE1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EB705F" w:rsidRPr="00D60F0E" w:rsidSect="00E1142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8024A" w14:textId="77777777" w:rsidR="00E264A8" w:rsidRDefault="00E264A8">
      <w:pPr>
        <w:spacing w:after="0" w:line="240" w:lineRule="auto"/>
      </w:pPr>
      <w:r>
        <w:separator/>
      </w:r>
    </w:p>
  </w:endnote>
  <w:endnote w:type="continuationSeparator" w:id="0">
    <w:p w14:paraId="423B4BE7" w14:textId="77777777" w:rsidR="00E264A8" w:rsidRDefault="00E26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C00AD" w14:textId="77777777" w:rsidR="00E264A8" w:rsidRDefault="00E264A8">
      <w:pPr>
        <w:spacing w:after="0" w:line="240" w:lineRule="auto"/>
      </w:pPr>
      <w:r>
        <w:separator/>
      </w:r>
    </w:p>
  </w:footnote>
  <w:footnote w:type="continuationSeparator" w:id="0">
    <w:p w14:paraId="6BE4C676" w14:textId="77777777" w:rsidR="00E264A8" w:rsidRDefault="00E264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9235640"/>
      <w:docPartObj>
        <w:docPartGallery w:val="Page Numbers (Top of Page)"/>
        <w:docPartUnique/>
      </w:docPartObj>
    </w:sdtPr>
    <w:sdtEndPr/>
    <w:sdtContent>
      <w:p w14:paraId="3FB82456" w14:textId="77777777" w:rsidR="00B20635" w:rsidRDefault="00D60F0E">
        <w:pPr>
          <w:pStyle w:val="Nagwek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422">
          <w:rPr>
            <w:noProof/>
          </w:rPr>
          <w:t>1</w:t>
        </w:r>
        <w:r>
          <w:fldChar w:fldCharType="end"/>
        </w:r>
      </w:p>
    </w:sdtContent>
  </w:sdt>
  <w:p w14:paraId="1656CF10" w14:textId="77777777" w:rsidR="00B20635" w:rsidRDefault="00E264A8">
    <w:pPr>
      <w:pStyle w:val="Nagwek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ł Koliński">
    <w15:presenceInfo w15:providerId="AD" w15:userId="S::mkolinski@imdik.pan.pl::fdb97a81-3e88-4b15-8e1d-353ea707bb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25F"/>
    <w:rsid w:val="0005203E"/>
    <w:rsid w:val="00052556"/>
    <w:rsid w:val="00055372"/>
    <w:rsid w:val="00070B5C"/>
    <w:rsid w:val="00073D95"/>
    <w:rsid w:val="00095BB3"/>
    <w:rsid w:val="000B4A89"/>
    <w:rsid w:val="000D7EED"/>
    <w:rsid w:val="000E702A"/>
    <w:rsid w:val="000F32BC"/>
    <w:rsid w:val="000F7D16"/>
    <w:rsid w:val="00110D4B"/>
    <w:rsid w:val="00114EC2"/>
    <w:rsid w:val="0012101D"/>
    <w:rsid w:val="00172A66"/>
    <w:rsid w:val="001C578D"/>
    <w:rsid w:val="001C68D3"/>
    <w:rsid w:val="001F195E"/>
    <w:rsid w:val="0023516B"/>
    <w:rsid w:val="002746B6"/>
    <w:rsid w:val="00275F87"/>
    <w:rsid w:val="002763D8"/>
    <w:rsid w:val="002C1C62"/>
    <w:rsid w:val="003171E2"/>
    <w:rsid w:val="00326891"/>
    <w:rsid w:val="003C1C8E"/>
    <w:rsid w:val="00413F9E"/>
    <w:rsid w:val="004702FA"/>
    <w:rsid w:val="00480BC1"/>
    <w:rsid w:val="0050792B"/>
    <w:rsid w:val="0051013F"/>
    <w:rsid w:val="005471B8"/>
    <w:rsid w:val="005D53C8"/>
    <w:rsid w:val="005F69E7"/>
    <w:rsid w:val="0062591A"/>
    <w:rsid w:val="006332B6"/>
    <w:rsid w:val="00677FF0"/>
    <w:rsid w:val="0069188E"/>
    <w:rsid w:val="007121D2"/>
    <w:rsid w:val="007545E6"/>
    <w:rsid w:val="00767C08"/>
    <w:rsid w:val="00794D3C"/>
    <w:rsid w:val="007A2748"/>
    <w:rsid w:val="007C6193"/>
    <w:rsid w:val="00810E69"/>
    <w:rsid w:val="00834EE1"/>
    <w:rsid w:val="0086090A"/>
    <w:rsid w:val="0086182A"/>
    <w:rsid w:val="008E0F6E"/>
    <w:rsid w:val="008E37C6"/>
    <w:rsid w:val="00996248"/>
    <w:rsid w:val="00996C83"/>
    <w:rsid w:val="009C6BA2"/>
    <w:rsid w:val="009D6D73"/>
    <w:rsid w:val="00A2781E"/>
    <w:rsid w:val="00A551B9"/>
    <w:rsid w:val="00A712D1"/>
    <w:rsid w:val="00AC2D32"/>
    <w:rsid w:val="00AD383E"/>
    <w:rsid w:val="00B341FA"/>
    <w:rsid w:val="00B42940"/>
    <w:rsid w:val="00B709BC"/>
    <w:rsid w:val="00C05931"/>
    <w:rsid w:val="00C555F6"/>
    <w:rsid w:val="00C83BEB"/>
    <w:rsid w:val="00CA20E1"/>
    <w:rsid w:val="00CA725F"/>
    <w:rsid w:val="00CC65CD"/>
    <w:rsid w:val="00D110FD"/>
    <w:rsid w:val="00D33647"/>
    <w:rsid w:val="00D35976"/>
    <w:rsid w:val="00D41293"/>
    <w:rsid w:val="00D60F0E"/>
    <w:rsid w:val="00D76228"/>
    <w:rsid w:val="00DA0C73"/>
    <w:rsid w:val="00DE0ECA"/>
    <w:rsid w:val="00E00D3B"/>
    <w:rsid w:val="00E11422"/>
    <w:rsid w:val="00E24A22"/>
    <w:rsid w:val="00E264A8"/>
    <w:rsid w:val="00E766D2"/>
    <w:rsid w:val="00EB705F"/>
    <w:rsid w:val="00EE67A8"/>
    <w:rsid w:val="00EE7793"/>
    <w:rsid w:val="00EF13D9"/>
    <w:rsid w:val="00F004A9"/>
    <w:rsid w:val="00F3039D"/>
    <w:rsid w:val="00FA061B"/>
    <w:rsid w:val="00FA3DE4"/>
    <w:rsid w:val="00FB63CB"/>
    <w:rsid w:val="00FB69D6"/>
    <w:rsid w:val="00FD07E9"/>
    <w:rsid w:val="00FD0CC1"/>
    <w:rsid w:val="00FE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DB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8F8369-0C99-4636-B8A1-91D7D8CD7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ichal</cp:lastModifiedBy>
  <cp:revision>4</cp:revision>
  <dcterms:created xsi:type="dcterms:W3CDTF">2023-06-22T12:08:00Z</dcterms:created>
  <dcterms:modified xsi:type="dcterms:W3CDTF">2023-06-23T14:05:00Z</dcterms:modified>
</cp:coreProperties>
</file>